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10A5F4" w14:textId="77777777" w:rsidR="008B6B52" w:rsidRDefault="008B6B52"/>
    <w:p w14:paraId="19BB375E" w14:textId="77777777" w:rsidR="008B6B52" w:rsidRDefault="008B6B52"/>
    <w:p w14:paraId="3E47CDB1" w14:textId="77777777" w:rsidR="008B6B52" w:rsidRDefault="008B6B52"/>
    <w:p w14:paraId="63AADDCD" w14:textId="5C34C58A" w:rsidR="008B6B52" w:rsidRDefault="008B6B52" w:rsidP="008B6B52">
      <w:pPr>
        <w:rPr>
          <w:rFonts w:ascii="Times New Roman" w:hAnsi="Times New Roman" w:cs="Times New Roman"/>
        </w:rPr>
      </w:pPr>
      <w:r w:rsidRPr="00F13C63">
        <w:rPr>
          <w:rFonts w:ascii="Times New Roman" w:hAnsi="Times New Roman" w:cs="Times New Roman"/>
          <w:b/>
        </w:rPr>
        <w:t xml:space="preserve">Table </w:t>
      </w:r>
      <w:r w:rsidR="005862F0">
        <w:rPr>
          <w:rFonts w:ascii="Times New Roman" w:hAnsi="Times New Roman" w:cs="Times New Roman"/>
          <w:b/>
        </w:rPr>
        <w:t>S</w:t>
      </w:r>
      <w:r w:rsidRPr="00F13C63">
        <w:rPr>
          <w:rFonts w:ascii="Times New Roman" w:hAnsi="Times New Roman" w:cs="Times New Roman"/>
          <w:b/>
        </w:rPr>
        <w:t>1.</w:t>
      </w:r>
      <w:r>
        <w:rPr>
          <w:rFonts w:ascii="Times New Roman" w:hAnsi="Times New Roman" w:cs="Times New Roman"/>
        </w:rPr>
        <w:t xml:space="preserve"> </w:t>
      </w:r>
      <w:r w:rsidR="0048397C">
        <w:rPr>
          <w:rFonts w:ascii="Times New Roman" w:hAnsi="Times New Roman" w:cs="Times New Roman"/>
        </w:rPr>
        <w:t>Fish and benthos s</w:t>
      </w:r>
      <w:r>
        <w:rPr>
          <w:rFonts w:ascii="Times New Roman" w:hAnsi="Times New Roman" w:cs="Times New Roman"/>
        </w:rPr>
        <w:t xml:space="preserve">urvey sites with reef type descriptors at each atoll. Two dive surveys for fish were done at each site. *= </w:t>
      </w:r>
      <w:r w:rsidR="0048397C">
        <w:rPr>
          <w:rFonts w:ascii="Times New Roman" w:hAnsi="Times New Roman" w:cs="Times New Roman"/>
        </w:rPr>
        <w:t xml:space="preserve">fish survey </w:t>
      </w:r>
      <w:r>
        <w:rPr>
          <w:rFonts w:ascii="Times New Roman" w:hAnsi="Times New Roman" w:cs="Times New Roman"/>
        </w:rPr>
        <w:t xml:space="preserve">sites </w:t>
      </w:r>
      <w:r w:rsidR="0048397C">
        <w:rPr>
          <w:rFonts w:ascii="Times New Roman" w:hAnsi="Times New Roman" w:cs="Times New Roman"/>
        </w:rPr>
        <w:t xml:space="preserve">where </w:t>
      </w:r>
      <w:r>
        <w:rPr>
          <w:rFonts w:ascii="Times New Roman" w:hAnsi="Times New Roman" w:cs="Times New Roman"/>
        </w:rPr>
        <w:t xml:space="preserve">no benthic </w:t>
      </w:r>
      <w:r w:rsidR="0048397C">
        <w:rPr>
          <w:rFonts w:ascii="Times New Roman" w:hAnsi="Times New Roman" w:cs="Times New Roman"/>
        </w:rPr>
        <w:t>data were collected</w:t>
      </w:r>
      <w:r>
        <w:rPr>
          <w:rFonts w:ascii="Times New Roman" w:hAnsi="Times New Roman" w:cs="Times New Roman"/>
        </w:rPr>
        <w:t>.</w:t>
      </w:r>
    </w:p>
    <w:p w14:paraId="2D0BFBAF" w14:textId="77777777" w:rsidR="008B6B52" w:rsidRDefault="008B6B52" w:rsidP="008B6B52">
      <w:pPr>
        <w:rPr>
          <w:rFonts w:ascii="Times New Roman" w:hAnsi="Times New Roman" w:cs="Times New Roman"/>
          <w:i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58"/>
        <w:gridCol w:w="2149"/>
        <w:gridCol w:w="1934"/>
        <w:gridCol w:w="2175"/>
      </w:tblGrid>
      <w:tr w:rsidR="00FC56E8" w:rsidRPr="00B2196C" w14:paraId="6DAAFA6A" w14:textId="3FA3C2C1" w:rsidTr="007139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C325DE" w14:textId="77777777" w:rsidR="00FC56E8" w:rsidRPr="00F444A8" w:rsidRDefault="00FC56E8" w:rsidP="008B6B52">
            <w:pPr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F444A8">
              <w:rPr>
                <w:rFonts w:ascii="Arial" w:eastAsia="Times New Roman" w:hAnsi="Arial" w:cs="Arial"/>
                <w:sz w:val="22"/>
                <w:szCs w:val="22"/>
              </w:rPr>
              <w:t>Atoll</w:t>
            </w:r>
          </w:p>
        </w:tc>
        <w:tc>
          <w:tcPr>
            <w:tcW w:w="0" w:type="auto"/>
            <w:noWrap/>
            <w:hideMark/>
          </w:tcPr>
          <w:p w14:paraId="3C907F74" w14:textId="77777777" w:rsidR="00FC56E8" w:rsidRPr="00F444A8" w:rsidRDefault="00FC56E8" w:rsidP="008B6B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F444A8">
              <w:rPr>
                <w:rFonts w:ascii="Arial" w:eastAsia="Times New Roman" w:hAnsi="Arial" w:cs="Arial"/>
                <w:sz w:val="22"/>
                <w:szCs w:val="22"/>
              </w:rPr>
              <w:t>Site name</w:t>
            </w:r>
          </w:p>
        </w:tc>
        <w:tc>
          <w:tcPr>
            <w:tcW w:w="0" w:type="auto"/>
          </w:tcPr>
          <w:p w14:paraId="0E765BC3" w14:textId="77777777" w:rsidR="00FC56E8" w:rsidRPr="00F444A8" w:rsidRDefault="00FC56E8" w:rsidP="008B6B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F444A8">
              <w:rPr>
                <w:rFonts w:ascii="Arial" w:eastAsia="Times New Roman" w:hAnsi="Arial" w:cs="Arial"/>
                <w:sz w:val="22"/>
                <w:szCs w:val="22"/>
              </w:rPr>
              <w:t>Reef type</w:t>
            </w:r>
          </w:p>
        </w:tc>
        <w:tc>
          <w:tcPr>
            <w:tcW w:w="0" w:type="auto"/>
          </w:tcPr>
          <w:p w14:paraId="08733551" w14:textId="48F0D0E0" w:rsidR="00FC56E8" w:rsidRPr="00C14993" w:rsidRDefault="00FC56E8" w:rsidP="008B6B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2"/>
                <w:szCs w:val="22"/>
              </w:rPr>
            </w:pPr>
            <w:r w:rsidRPr="00C14993">
              <w:rPr>
                <w:rFonts w:ascii="Arial" w:eastAsia="Times New Roman" w:hAnsi="Arial" w:cs="Arial"/>
                <w:bCs w:val="0"/>
                <w:sz w:val="22"/>
                <w:szCs w:val="22"/>
              </w:rPr>
              <w:t>Fish transect depths</w:t>
            </w:r>
          </w:p>
        </w:tc>
      </w:tr>
      <w:tr w:rsidR="00713965" w:rsidRPr="00B2196C" w14:paraId="4A1534DC" w14:textId="46D117AD" w:rsidTr="0049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355A5A6" w14:textId="77777777" w:rsidR="00713965" w:rsidRPr="00F444A8" w:rsidRDefault="00713965" w:rsidP="008B6B5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444A8">
              <w:rPr>
                <w:rFonts w:ascii="Arial" w:eastAsia="Times New Roman" w:hAnsi="Arial" w:cs="Arial"/>
                <w:sz w:val="22"/>
                <w:szCs w:val="22"/>
              </w:rPr>
              <w:t>Blenheim Reef</w:t>
            </w:r>
          </w:p>
          <w:p w14:paraId="17C0B5F0" w14:textId="77777777" w:rsidR="00713965" w:rsidRPr="00F444A8" w:rsidRDefault="00713965" w:rsidP="008B6B52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noWrap/>
          </w:tcPr>
          <w:p w14:paraId="5710697D" w14:textId="77777777" w:rsidR="00713965" w:rsidRPr="00F444A8" w:rsidRDefault="00713965" w:rsidP="008B6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F444A8">
              <w:rPr>
                <w:rFonts w:ascii="Arial" w:eastAsia="Times New Roman" w:hAnsi="Arial" w:cs="Arial"/>
                <w:sz w:val="22"/>
                <w:szCs w:val="22"/>
              </w:rPr>
              <w:t>Blenheim</w:t>
            </w:r>
          </w:p>
          <w:p w14:paraId="2BABCE2F" w14:textId="77777777" w:rsidR="00713965" w:rsidRPr="00F444A8" w:rsidRDefault="00713965" w:rsidP="008B6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79119885" w14:textId="77777777" w:rsidR="00713965" w:rsidRPr="00F444A8" w:rsidRDefault="00713965" w:rsidP="008B6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F444A8">
              <w:rPr>
                <w:rFonts w:ascii="Arial" w:eastAsia="Times New Roman" w:hAnsi="Arial" w:cs="Arial"/>
                <w:sz w:val="22"/>
                <w:szCs w:val="22"/>
              </w:rPr>
              <w:t>Forereef</w:t>
            </w:r>
            <w:proofErr w:type="spellEnd"/>
            <w:r w:rsidRPr="00F444A8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  <w:p w14:paraId="3315100B" w14:textId="77777777" w:rsidR="00713965" w:rsidRPr="00F444A8" w:rsidRDefault="00713965" w:rsidP="008B6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5E862AFA" w14:textId="2736E107" w:rsidR="00713965" w:rsidRPr="00F444A8" w:rsidRDefault="00C14993" w:rsidP="008B6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7–</w:t>
            </w:r>
            <w:r w:rsidR="00713965">
              <w:rPr>
                <w:rFonts w:ascii="Arial" w:eastAsia="Times New Roman" w:hAnsi="Arial" w:cs="Arial"/>
                <w:sz w:val="22"/>
                <w:szCs w:val="22"/>
              </w:rPr>
              <w:t>15</w:t>
            </w:r>
          </w:p>
        </w:tc>
      </w:tr>
      <w:tr w:rsidR="00713965" w:rsidRPr="00B2196C" w14:paraId="23B68511" w14:textId="16243D2F" w:rsidTr="00313726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635DEFCD" w14:textId="77777777" w:rsidR="00713965" w:rsidRPr="00F444A8" w:rsidRDefault="00713965" w:rsidP="008B6B5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444A8">
              <w:rPr>
                <w:rFonts w:ascii="Arial" w:eastAsia="Times New Roman" w:hAnsi="Arial" w:cs="Arial"/>
                <w:sz w:val="22"/>
                <w:szCs w:val="22"/>
              </w:rPr>
              <w:t>Salomon Atoll</w:t>
            </w:r>
          </w:p>
          <w:p w14:paraId="25C57C8B" w14:textId="77777777" w:rsidR="00713965" w:rsidRPr="00F444A8" w:rsidRDefault="00713965" w:rsidP="008B6B52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244797A5" w14:textId="77777777" w:rsidR="00713965" w:rsidRPr="00F444A8" w:rsidRDefault="00713965" w:rsidP="008B6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F444A8">
              <w:rPr>
                <w:rFonts w:ascii="Arial" w:eastAsia="Times New Roman" w:hAnsi="Arial" w:cs="Arial"/>
                <w:sz w:val="22"/>
                <w:szCs w:val="22"/>
              </w:rPr>
              <w:t>SAIsle</w:t>
            </w:r>
            <w:proofErr w:type="spellEnd"/>
            <w:r w:rsidRPr="00F444A8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F444A8">
              <w:rPr>
                <w:rFonts w:ascii="Arial" w:eastAsia="Times New Roman" w:hAnsi="Arial" w:cs="Arial"/>
                <w:sz w:val="22"/>
                <w:szCs w:val="22"/>
              </w:rPr>
              <w:t>Anglaise</w:t>
            </w:r>
            <w:proofErr w:type="spellEnd"/>
          </w:p>
          <w:p w14:paraId="699162CA" w14:textId="77777777" w:rsidR="00713965" w:rsidRPr="00F444A8" w:rsidRDefault="00713965" w:rsidP="008B6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0987D506" w14:textId="77777777" w:rsidR="00713965" w:rsidRPr="00F444A8" w:rsidRDefault="00713965" w:rsidP="008B6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F444A8">
              <w:rPr>
                <w:rFonts w:ascii="Arial" w:eastAsia="Times New Roman" w:hAnsi="Arial" w:cs="Arial"/>
                <w:sz w:val="22"/>
                <w:szCs w:val="22"/>
              </w:rPr>
              <w:t xml:space="preserve">Terrace &amp; </w:t>
            </w:r>
            <w:proofErr w:type="spellStart"/>
            <w:r w:rsidRPr="00F444A8">
              <w:rPr>
                <w:rFonts w:ascii="Arial" w:eastAsia="Times New Roman" w:hAnsi="Arial" w:cs="Arial"/>
                <w:sz w:val="22"/>
                <w:szCs w:val="22"/>
              </w:rPr>
              <w:t>forereef</w:t>
            </w:r>
            <w:proofErr w:type="spellEnd"/>
          </w:p>
          <w:p w14:paraId="3B040166" w14:textId="77777777" w:rsidR="00713965" w:rsidRPr="00F444A8" w:rsidRDefault="00713965" w:rsidP="008B6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074BF125" w14:textId="67BDDED8" w:rsidR="00713965" w:rsidRPr="00F444A8" w:rsidRDefault="00C14993" w:rsidP="008B6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7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–</w:t>
            </w:r>
            <w:r w:rsidR="00713965">
              <w:rPr>
                <w:rFonts w:ascii="Arial" w:eastAsia="Times New Roman" w:hAnsi="Arial" w:cs="Arial"/>
                <w:sz w:val="22"/>
                <w:szCs w:val="22"/>
              </w:rPr>
              <w:t>20</w:t>
            </w:r>
          </w:p>
        </w:tc>
      </w:tr>
      <w:tr w:rsidR="00901D00" w:rsidRPr="00B2196C" w14:paraId="71B31C2F" w14:textId="62EE034E" w:rsidTr="00502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14:paraId="0972908E" w14:textId="77777777" w:rsidR="00901D00" w:rsidRPr="00F444A8" w:rsidRDefault="00901D00" w:rsidP="008B6B52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noWrap/>
          </w:tcPr>
          <w:p w14:paraId="0B206045" w14:textId="77777777" w:rsidR="00901D00" w:rsidRPr="00F444A8" w:rsidRDefault="00901D00" w:rsidP="008B6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F444A8">
              <w:rPr>
                <w:rFonts w:ascii="Arial" w:eastAsia="Times New Roman" w:hAnsi="Arial" w:cs="Arial"/>
                <w:sz w:val="22"/>
                <w:szCs w:val="22"/>
              </w:rPr>
              <w:t>SAIsdela</w:t>
            </w:r>
            <w:proofErr w:type="spellEnd"/>
            <w:r w:rsidRPr="00F444A8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F444A8">
              <w:rPr>
                <w:rFonts w:ascii="Arial" w:eastAsia="Times New Roman" w:hAnsi="Arial" w:cs="Arial"/>
                <w:sz w:val="22"/>
                <w:szCs w:val="22"/>
              </w:rPr>
              <w:t>Passe</w:t>
            </w:r>
            <w:proofErr w:type="spellEnd"/>
          </w:p>
          <w:p w14:paraId="7419F1E2" w14:textId="77777777" w:rsidR="00901D00" w:rsidRPr="00F444A8" w:rsidRDefault="00901D00" w:rsidP="008B6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22615B7F" w14:textId="77777777" w:rsidR="00901D00" w:rsidRPr="00F444A8" w:rsidRDefault="00901D00" w:rsidP="008B6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F444A8">
              <w:rPr>
                <w:rFonts w:ascii="Arial" w:eastAsia="Times New Roman" w:hAnsi="Arial" w:cs="Arial"/>
                <w:sz w:val="22"/>
                <w:szCs w:val="22"/>
              </w:rPr>
              <w:t xml:space="preserve">Terrace &amp; </w:t>
            </w:r>
            <w:proofErr w:type="spellStart"/>
            <w:r w:rsidRPr="00F444A8">
              <w:rPr>
                <w:rFonts w:ascii="Arial" w:eastAsia="Times New Roman" w:hAnsi="Arial" w:cs="Arial"/>
                <w:sz w:val="22"/>
                <w:szCs w:val="22"/>
              </w:rPr>
              <w:t>forereef</w:t>
            </w:r>
            <w:proofErr w:type="spellEnd"/>
          </w:p>
          <w:p w14:paraId="0BFFDC4D" w14:textId="77777777" w:rsidR="00901D00" w:rsidRPr="00F444A8" w:rsidRDefault="00901D00" w:rsidP="008B6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6001C30A" w14:textId="7924B0F0" w:rsidR="00901D00" w:rsidRPr="00F444A8" w:rsidRDefault="003971ED" w:rsidP="008B6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4</w:t>
            </w:r>
            <w:r w:rsidR="00C14993">
              <w:rPr>
                <w:rFonts w:ascii="Arial" w:eastAsia="Times New Roman" w:hAnsi="Arial" w:cs="Arial"/>
                <w:sz w:val="22"/>
                <w:szCs w:val="22"/>
              </w:rPr>
              <w:t>–</w:t>
            </w:r>
            <w:r w:rsidR="00901D00">
              <w:rPr>
                <w:rFonts w:ascii="Arial" w:eastAsia="Times New Roman" w:hAnsi="Arial" w:cs="Arial"/>
                <w:sz w:val="22"/>
                <w:szCs w:val="22"/>
              </w:rPr>
              <w:t>23</w:t>
            </w:r>
          </w:p>
        </w:tc>
      </w:tr>
      <w:tr w:rsidR="00901D00" w:rsidRPr="00B2196C" w14:paraId="1E8A86F0" w14:textId="42F52521" w:rsidTr="00DB7DFB">
        <w:trPr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14:paraId="74B2401F" w14:textId="77777777" w:rsidR="00901D00" w:rsidRPr="00F444A8" w:rsidRDefault="00901D00" w:rsidP="008B6B52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noWrap/>
          </w:tcPr>
          <w:p w14:paraId="7552D0B5" w14:textId="77777777" w:rsidR="00901D00" w:rsidRPr="00F444A8" w:rsidRDefault="00901D00" w:rsidP="008B6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F444A8">
              <w:rPr>
                <w:rFonts w:ascii="Arial" w:eastAsia="Times New Roman" w:hAnsi="Arial" w:cs="Arial"/>
                <w:sz w:val="22"/>
                <w:szCs w:val="22"/>
              </w:rPr>
              <w:t>Salomon Lagoon</w:t>
            </w:r>
          </w:p>
          <w:p w14:paraId="051D9BE1" w14:textId="77777777" w:rsidR="00901D00" w:rsidRPr="00F444A8" w:rsidRDefault="00901D00" w:rsidP="008B6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5BF1BE69" w14:textId="77777777" w:rsidR="00901D00" w:rsidRPr="00F444A8" w:rsidRDefault="00901D00" w:rsidP="008B6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F444A8">
              <w:rPr>
                <w:rFonts w:ascii="Arial" w:eastAsia="Times New Roman" w:hAnsi="Arial" w:cs="Arial"/>
                <w:sz w:val="22"/>
                <w:szCs w:val="22"/>
              </w:rPr>
              <w:t>Lagoon pinnacle</w:t>
            </w:r>
          </w:p>
          <w:p w14:paraId="64229A68" w14:textId="77777777" w:rsidR="00901D00" w:rsidRPr="00F444A8" w:rsidRDefault="00901D00" w:rsidP="008B6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519E4239" w14:textId="33CE7C3B" w:rsidR="00901D00" w:rsidRPr="00F444A8" w:rsidRDefault="00C14993" w:rsidP="008B6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–</w:t>
            </w:r>
            <w:r w:rsidR="00901D00">
              <w:rPr>
                <w:rFonts w:ascii="Arial" w:eastAsia="Times New Roman" w:hAnsi="Arial" w:cs="Arial"/>
                <w:sz w:val="22"/>
                <w:szCs w:val="22"/>
              </w:rPr>
              <w:t>20</w:t>
            </w:r>
          </w:p>
        </w:tc>
      </w:tr>
      <w:tr w:rsidR="00901D00" w:rsidRPr="00B2196C" w14:paraId="0051D62E" w14:textId="0DFC9A58" w:rsidTr="00535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532F005A" w14:textId="77777777" w:rsidR="00901D00" w:rsidRPr="00F444A8" w:rsidRDefault="00901D00" w:rsidP="008B6B52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F444A8">
              <w:rPr>
                <w:rFonts w:ascii="Arial" w:eastAsia="Times New Roman" w:hAnsi="Arial" w:cs="Arial"/>
                <w:sz w:val="22"/>
                <w:szCs w:val="22"/>
              </w:rPr>
              <w:t>Peros</w:t>
            </w:r>
            <w:proofErr w:type="spellEnd"/>
            <w:r w:rsidRPr="00F444A8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F444A8">
              <w:rPr>
                <w:rFonts w:ascii="Arial" w:eastAsia="Times New Roman" w:hAnsi="Arial" w:cs="Arial"/>
                <w:sz w:val="22"/>
                <w:szCs w:val="22"/>
              </w:rPr>
              <w:t>Banhos</w:t>
            </w:r>
            <w:proofErr w:type="spellEnd"/>
            <w:r w:rsidRPr="00F444A8">
              <w:rPr>
                <w:rFonts w:ascii="Arial" w:eastAsia="Times New Roman" w:hAnsi="Arial" w:cs="Arial"/>
                <w:sz w:val="22"/>
                <w:szCs w:val="22"/>
              </w:rPr>
              <w:t xml:space="preserve"> Atoll</w:t>
            </w:r>
          </w:p>
          <w:p w14:paraId="4D2D6179" w14:textId="77777777" w:rsidR="00901D00" w:rsidRPr="00F444A8" w:rsidRDefault="00901D00" w:rsidP="008B6B52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6101448F" w14:textId="77777777" w:rsidR="00901D00" w:rsidRPr="00F444A8" w:rsidRDefault="00901D00" w:rsidP="008B6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F444A8">
              <w:rPr>
                <w:rFonts w:ascii="Arial" w:eastAsia="Times New Roman" w:hAnsi="Arial" w:cs="Arial"/>
                <w:sz w:val="22"/>
                <w:szCs w:val="22"/>
              </w:rPr>
              <w:t>PBIsdela</w:t>
            </w:r>
            <w:proofErr w:type="spellEnd"/>
            <w:r w:rsidRPr="00F444A8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F444A8">
              <w:rPr>
                <w:rFonts w:ascii="Arial" w:eastAsia="Times New Roman" w:hAnsi="Arial" w:cs="Arial"/>
                <w:sz w:val="22"/>
                <w:szCs w:val="22"/>
              </w:rPr>
              <w:t>Passe</w:t>
            </w:r>
            <w:proofErr w:type="spellEnd"/>
          </w:p>
          <w:p w14:paraId="08B0077B" w14:textId="77777777" w:rsidR="00901D00" w:rsidRPr="00F444A8" w:rsidRDefault="00901D00" w:rsidP="008B6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641BB1E1" w14:textId="77777777" w:rsidR="00901D00" w:rsidRPr="00F444A8" w:rsidRDefault="00901D00" w:rsidP="008B6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F444A8">
              <w:rPr>
                <w:rFonts w:ascii="Arial" w:eastAsia="Times New Roman" w:hAnsi="Arial" w:cs="Arial"/>
                <w:sz w:val="22"/>
                <w:szCs w:val="22"/>
              </w:rPr>
              <w:t xml:space="preserve">Terrace &amp; </w:t>
            </w:r>
            <w:proofErr w:type="spellStart"/>
            <w:r w:rsidRPr="00F444A8">
              <w:rPr>
                <w:rFonts w:ascii="Arial" w:eastAsia="Times New Roman" w:hAnsi="Arial" w:cs="Arial"/>
                <w:sz w:val="22"/>
                <w:szCs w:val="22"/>
              </w:rPr>
              <w:t>forereef</w:t>
            </w:r>
            <w:proofErr w:type="spellEnd"/>
          </w:p>
          <w:p w14:paraId="1583E76C" w14:textId="77777777" w:rsidR="00901D00" w:rsidRPr="00F444A8" w:rsidRDefault="00901D00" w:rsidP="008B6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2EB9D658" w14:textId="0C5BBFA4" w:rsidR="00901D00" w:rsidRPr="00F444A8" w:rsidRDefault="00C14993" w:rsidP="008B6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7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–</w:t>
            </w:r>
            <w:r w:rsidR="00901D00">
              <w:rPr>
                <w:rFonts w:ascii="Arial" w:eastAsia="Times New Roman" w:hAnsi="Arial" w:cs="Arial"/>
                <w:sz w:val="22"/>
                <w:szCs w:val="22"/>
              </w:rPr>
              <w:t>16</w:t>
            </w:r>
          </w:p>
        </w:tc>
      </w:tr>
      <w:tr w:rsidR="00901D00" w:rsidRPr="00B2196C" w14:paraId="028907D3" w14:textId="5B193942" w:rsidTr="00FF11CC">
        <w:trPr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14:paraId="6DD001EE" w14:textId="77777777" w:rsidR="00901D00" w:rsidRPr="00F444A8" w:rsidRDefault="00901D00" w:rsidP="008B6B52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noWrap/>
          </w:tcPr>
          <w:p w14:paraId="5FE6F767" w14:textId="77777777" w:rsidR="00901D00" w:rsidRPr="00F444A8" w:rsidRDefault="00901D00" w:rsidP="008B6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F444A8">
              <w:rPr>
                <w:rFonts w:ascii="Arial" w:eastAsia="Times New Roman" w:hAnsi="Arial" w:cs="Arial"/>
                <w:sz w:val="22"/>
                <w:szCs w:val="22"/>
              </w:rPr>
              <w:t>PBDiamantLagoon</w:t>
            </w:r>
            <w:proofErr w:type="spellEnd"/>
            <w:r w:rsidRPr="00F444A8">
              <w:rPr>
                <w:rFonts w:ascii="Arial" w:eastAsia="Times New Roman" w:hAnsi="Arial" w:cs="Arial"/>
                <w:sz w:val="22"/>
                <w:szCs w:val="22"/>
              </w:rPr>
              <w:t>*</w:t>
            </w:r>
          </w:p>
          <w:p w14:paraId="3AAE12A5" w14:textId="77777777" w:rsidR="00901D00" w:rsidRPr="00F444A8" w:rsidRDefault="00901D00" w:rsidP="008B6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0DA809B4" w14:textId="021B1327" w:rsidR="00901D00" w:rsidRPr="00F444A8" w:rsidRDefault="00901D00" w:rsidP="008B6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F444A8">
              <w:rPr>
                <w:rFonts w:ascii="Arial" w:eastAsia="Times New Roman" w:hAnsi="Arial" w:cs="Arial"/>
                <w:sz w:val="22"/>
                <w:szCs w:val="22"/>
              </w:rPr>
              <w:t>Lagoon inner slope</w:t>
            </w:r>
          </w:p>
        </w:tc>
        <w:tc>
          <w:tcPr>
            <w:tcW w:w="0" w:type="auto"/>
          </w:tcPr>
          <w:p w14:paraId="71B68732" w14:textId="0A482EE1" w:rsidR="00901D00" w:rsidRPr="00F444A8" w:rsidRDefault="00C14993" w:rsidP="008B6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–</w:t>
            </w:r>
            <w:r w:rsidR="00901D00">
              <w:rPr>
                <w:rFonts w:ascii="Arial" w:eastAsia="Times New Roman" w:hAnsi="Arial" w:cs="Arial"/>
                <w:sz w:val="22"/>
                <w:szCs w:val="22"/>
              </w:rPr>
              <w:t>7</w:t>
            </w:r>
          </w:p>
        </w:tc>
      </w:tr>
      <w:tr w:rsidR="00901D00" w:rsidRPr="00B2196C" w14:paraId="13C57716" w14:textId="07CEB895" w:rsidTr="00640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14:paraId="2622778D" w14:textId="77777777" w:rsidR="00901D00" w:rsidRPr="00F444A8" w:rsidRDefault="00901D00" w:rsidP="008B6B52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noWrap/>
          </w:tcPr>
          <w:p w14:paraId="1351226F" w14:textId="77777777" w:rsidR="00901D00" w:rsidRPr="00F444A8" w:rsidRDefault="00901D00" w:rsidP="008B6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F444A8">
              <w:rPr>
                <w:rFonts w:ascii="Arial" w:eastAsia="Times New Roman" w:hAnsi="Arial" w:cs="Arial"/>
                <w:sz w:val="22"/>
                <w:szCs w:val="22"/>
              </w:rPr>
              <w:t>PBCoinLagoon</w:t>
            </w:r>
            <w:proofErr w:type="spellEnd"/>
          </w:p>
          <w:p w14:paraId="2AA2B75F" w14:textId="77777777" w:rsidR="00901D00" w:rsidRPr="00F444A8" w:rsidRDefault="00901D00" w:rsidP="008B6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3F617015" w14:textId="77777777" w:rsidR="00901D00" w:rsidRPr="00F444A8" w:rsidRDefault="00901D00" w:rsidP="008B6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F444A8">
              <w:rPr>
                <w:rFonts w:ascii="Arial" w:eastAsia="Times New Roman" w:hAnsi="Arial" w:cs="Arial"/>
                <w:sz w:val="22"/>
                <w:szCs w:val="22"/>
              </w:rPr>
              <w:t>Lagoon inner slope</w:t>
            </w:r>
          </w:p>
          <w:p w14:paraId="1815B4CA" w14:textId="77777777" w:rsidR="00901D00" w:rsidRPr="00F444A8" w:rsidRDefault="00901D00" w:rsidP="008B6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208BE17B" w14:textId="68BA65E1" w:rsidR="00901D00" w:rsidRPr="00F444A8" w:rsidRDefault="00C14993" w:rsidP="008B6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–</w:t>
            </w:r>
            <w:r w:rsidR="00901D00">
              <w:rPr>
                <w:rFonts w:ascii="Arial" w:eastAsia="Times New Roman" w:hAnsi="Arial" w:cs="Arial"/>
                <w:sz w:val="22"/>
                <w:szCs w:val="22"/>
              </w:rPr>
              <w:t>15</w:t>
            </w:r>
          </w:p>
        </w:tc>
      </w:tr>
      <w:tr w:rsidR="00901D00" w:rsidRPr="00B2196C" w14:paraId="4E8EE538" w14:textId="22CE86B3" w:rsidTr="006A02EA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109BF5EF" w14:textId="77777777" w:rsidR="00901D00" w:rsidRPr="00F444A8" w:rsidRDefault="00901D00" w:rsidP="008B6B52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4A368FCA" w14:textId="77777777" w:rsidR="00901D00" w:rsidRPr="00F444A8" w:rsidRDefault="00901D00" w:rsidP="008B6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F444A8">
              <w:rPr>
                <w:rFonts w:ascii="Arial" w:eastAsia="Times New Roman" w:hAnsi="Arial" w:cs="Arial"/>
                <w:sz w:val="22"/>
                <w:szCs w:val="22"/>
              </w:rPr>
              <w:t>PBLagoonS</w:t>
            </w:r>
            <w:proofErr w:type="spellEnd"/>
          </w:p>
          <w:p w14:paraId="2A371A8A" w14:textId="77777777" w:rsidR="00901D00" w:rsidRPr="00F444A8" w:rsidRDefault="00901D00" w:rsidP="008B6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1F01F807" w14:textId="77777777" w:rsidR="00901D00" w:rsidRPr="00F444A8" w:rsidRDefault="00901D00" w:rsidP="008B6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F444A8">
              <w:rPr>
                <w:rFonts w:ascii="Arial" w:eastAsia="Times New Roman" w:hAnsi="Arial" w:cs="Arial"/>
                <w:sz w:val="22"/>
                <w:szCs w:val="22"/>
              </w:rPr>
              <w:t>Lagoon pinnacle</w:t>
            </w:r>
          </w:p>
          <w:p w14:paraId="2994DA7E" w14:textId="77777777" w:rsidR="00901D00" w:rsidRPr="00F444A8" w:rsidRDefault="00901D00" w:rsidP="008B6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68124177" w14:textId="0F203B1B" w:rsidR="00901D00" w:rsidRPr="00F444A8" w:rsidRDefault="00C14993" w:rsidP="008B6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–</w:t>
            </w:r>
            <w:r w:rsidR="00901D00">
              <w:rPr>
                <w:rFonts w:ascii="Arial" w:eastAsia="Times New Roman" w:hAnsi="Arial" w:cs="Arial"/>
                <w:sz w:val="22"/>
                <w:szCs w:val="22"/>
              </w:rPr>
              <w:t>17</w:t>
            </w:r>
          </w:p>
        </w:tc>
      </w:tr>
      <w:tr w:rsidR="00901D00" w:rsidRPr="00B2196C" w14:paraId="2B266E82" w14:textId="24723D33" w:rsidTr="00740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3F25F5D5" w14:textId="77777777" w:rsidR="00901D00" w:rsidRPr="00F444A8" w:rsidRDefault="00901D00" w:rsidP="008B6B5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444A8">
              <w:rPr>
                <w:rFonts w:ascii="Arial" w:eastAsia="Times New Roman" w:hAnsi="Arial" w:cs="Arial"/>
                <w:sz w:val="22"/>
                <w:szCs w:val="22"/>
              </w:rPr>
              <w:t xml:space="preserve">Great </w:t>
            </w:r>
            <w:proofErr w:type="spellStart"/>
            <w:r w:rsidRPr="00F444A8">
              <w:rPr>
                <w:rFonts w:ascii="Arial" w:eastAsia="Times New Roman" w:hAnsi="Arial" w:cs="Arial"/>
                <w:sz w:val="22"/>
                <w:szCs w:val="22"/>
              </w:rPr>
              <w:t>Chagos</w:t>
            </w:r>
            <w:proofErr w:type="spellEnd"/>
            <w:r w:rsidRPr="00F444A8">
              <w:rPr>
                <w:rFonts w:ascii="Arial" w:eastAsia="Times New Roman" w:hAnsi="Arial" w:cs="Arial"/>
                <w:sz w:val="22"/>
                <w:szCs w:val="22"/>
              </w:rPr>
              <w:t xml:space="preserve"> Bank</w:t>
            </w:r>
          </w:p>
          <w:p w14:paraId="2E54BB48" w14:textId="77777777" w:rsidR="00901D00" w:rsidRPr="00F444A8" w:rsidRDefault="00901D00" w:rsidP="008B6B52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03A176E7" w14:textId="77777777" w:rsidR="00901D00" w:rsidRPr="00F444A8" w:rsidRDefault="00901D00" w:rsidP="008B6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F444A8">
              <w:rPr>
                <w:rFonts w:ascii="Arial" w:eastAsia="Times New Roman" w:hAnsi="Arial" w:cs="Arial"/>
                <w:sz w:val="22"/>
                <w:szCs w:val="22"/>
              </w:rPr>
              <w:t>Three Brothers</w:t>
            </w:r>
          </w:p>
          <w:p w14:paraId="645B22CE" w14:textId="77777777" w:rsidR="00901D00" w:rsidRPr="00F444A8" w:rsidRDefault="00901D00" w:rsidP="008B6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17531D18" w14:textId="77777777" w:rsidR="00901D00" w:rsidRPr="00F444A8" w:rsidRDefault="00901D00" w:rsidP="008B6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F444A8">
              <w:rPr>
                <w:rFonts w:ascii="Arial" w:eastAsia="Times New Roman" w:hAnsi="Arial" w:cs="Arial"/>
                <w:sz w:val="22"/>
                <w:szCs w:val="22"/>
              </w:rPr>
              <w:t xml:space="preserve">Terrace &amp; </w:t>
            </w:r>
            <w:proofErr w:type="spellStart"/>
            <w:r w:rsidRPr="00F444A8">
              <w:rPr>
                <w:rFonts w:ascii="Arial" w:eastAsia="Times New Roman" w:hAnsi="Arial" w:cs="Arial"/>
                <w:sz w:val="22"/>
                <w:szCs w:val="22"/>
              </w:rPr>
              <w:t>forereef</w:t>
            </w:r>
            <w:proofErr w:type="spellEnd"/>
          </w:p>
          <w:p w14:paraId="6A8FD68A" w14:textId="77777777" w:rsidR="00901D00" w:rsidRPr="00F444A8" w:rsidRDefault="00901D00" w:rsidP="008B6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4DA29DDA" w14:textId="3E87D037" w:rsidR="00901D00" w:rsidRPr="00F444A8" w:rsidRDefault="00C14993" w:rsidP="008B6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6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–</w:t>
            </w:r>
            <w:r w:rsidR="00901D00">
              <w:rPr>
                <w:rFonts w:ascii="Arial" w:eastAsia="Times New Roman" w:hAnsi="Arial" w:cs="Arial"/>
                <w:sz w:val="22"/>
                <w:szCs w:val="22"/>
              </w:rPr>
              <w:t>17</w:t>
            </w:r>
          </w:p>
        </w:tc>
      </w:tr>
      <w:tr w:rsidR="00901D00" w:rsidRPr="00B2196C" w14:paraId="5C3BCB22" w14:textId="24BA26D6" w:rsidTr="00091E7C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1013D0B1" w14:textId="77777777" w:rsidR="00901D00" w:rsidRPr="00F444A8" w:rsidRDefault="00901D00" w:rsidP="008B6B52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6339E187" w14:textId="77777777" w:rsidR="00901D00" w:rsidRPr="00F444A8" w:rsidRDefault="00901D00" w:rsidP="008B6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F444A8">
              <w:rPr>
                <w:rFonts w:ascii="Arial" w:eastAsia="Times New Roman" w:hAnsi="Arial" w:cs="Arial"/>
                <w:sz w:val="22"/>
                <w:szCs w:val="22"/>
              </w:rPr>
              <w:t>EagleOut</w:t>
            </w:r>
            <w:proofErr w:type="spellEnd"/>
          </w:p>
          <w:p w14:paraId="3E8DDFF8" w14:textId="77777777" w:rsidR="00901D00" w:rsidRPr="00F444A8" w:rsidRDefault="00901D00" w:rsidP="008B6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63D60475" w14:textId="77777777" w:rsidR="00901D00" w:rsidRPr="00F444A8" w:rsidRDefault="00901D00" w:rsidP="008B6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F444A8">
              <w:rPr>
                <w:rFonts w:ascii="Arial" w:eastAsia="Times New Roman" w:hAnsi="Arial" w:cs="Arial"/>
                <w:sz w:val="22"/>
                <w:szCs w:val="22"/>
              </w:rPr>
              <w:t>Forereef</w:t>
            </w:r>
            <w:proofErr w:type="spellEnd"/>
            <w:r w:rsidRPr="00F444A8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  <w:p w14:paraId="2475F4C4" w14:textId="77777777" w:rsidR="00901D00" w:rsidRPr="00F444A8" w:rsidRDefault="00901D00" w:rsidP="008B6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1470AC52" w14:textId="6088F0F0" w:rsidR="00901D00" w:rsidRPr="00F444A8" w:rsidRDefault="00C14993" w:rsidP="008B6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0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–</w:t>
            </w:r>
            <w:r w:rsidR="00901D00">
              <w:rPr>
                <w:rFonts w:ascii="Arial" w:eastAsia="Times New Roman" w:hAnsi="Arial" w:cs="Arial"/>
                <w:sz w:val="22"/>
                <w:szCs w:val="22"/>
              </w:rPr>
              <w:t>16</w:t>
            </w:r>
          </w:p>
        </w:tc>
      </w:tr>
      <w:tr w:rsidR="00901D00" w:rsidRPr="00B2196C" w14:paraId="40D4A702" w14:textId="7768CF9E" w:rsidTr="00507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04AA0956" w14:textId="77777777" w:rsidR="00901D00" w:rsidRPr="00F444A8" w:rsidRDefault="00901D00" w:rsidP="008B6B52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0A34C9D1" w14:textId="77777777" w:rsidR="00901D00" w:rsidRPr="00F444A8" w:rsidRDefault="00901D00" w:rsidP="008B6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F444A8">
              <w:rPr>
                <w:rFonts w:ascii="Arial" w:eastAsia="Times New Roman" w:hAnsi="Arial" w:cs="Arial"/>
                <w:sz w:val="22"/>
                <w:szCs w:val="22"/>
              </w:rPr>
              <w:t>EgmontIn</w:t>
            </w:r>
            <w:proofErr w:type="spellEnd"/>
          </w:p>
          <w:p w14:paraId="262F096C" w14:textId="77777777" w:rsidR="00901D00" w:rsidRPr="00F444A8" w:rsidRDefault="00901D00" w:rsidP="008B6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758928C9" w14:textId="77777777" w:rsidR="00901D00" w:rsidRPr="00F444A8" w:rsidRDefault="00901D00" w:rsidP="008B6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F444A8">
              <w:rPr>
                <w:rFonts w:ascii="Arial" w:eastAsia="Times New Roman" w:hAnsi="Arial" w:cs="Arial"/>
                <w:sz w:val="22"/>
                <w:szCs w:val="22"/>
              </w:rPr>
              <w:t>Forereef</w:t>
            </w:r>
            <w:proofErr w:type="spellEnd"/>
            <w:r w:rsidRPr="00F444A8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  <w:p w14:paraId="29EE94F1" w14:textId="77777777" w:rsidR="00901D00" w:rsidRPr="00F444A8" w:rsidRDefault="00901D00" w:rsidP="008B6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0AF1DC09" w14:textId="2F4697B8" w:rsidR="00901D00" w:rsidRPr="00F444A8" w:rsidRDefault="00C14993" w:rsidP="008B6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8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–</w:t>
            </w:r>
            <w:r w:rsidR="00901D00">
              <w:rPr>
                <w:rFonts w:ascii="Arial" w:eastAsia="Times New Roman" w:hAnsi="Arial" w:cs="Arial"/>
                <w:sz w:val="22"/>
                <w:szCs w:val="22"/>
              </w:rPr>
              <w:t>17</w:t>
            </w:r>
          </w:p>
        </w:tc>
      </w:tr>
      <w:tr w:rsidR="003971ED" w:rsidRPr="00B2196C" w14:paraId="5CE01D66" w14:textId="6EAAA62B" w:rsidTr="004300A8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713BCA1A" w14:textId="77777777" w:rsidR="003971ED" w:rsidRPr="00F444A8" w:rsidRDefault="003971ED" w:rsidP="008B6B5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444A8">
              <w:rPr>
                <w:rFonts w:ascii="Arial" w:eastAsia="Times New Roman" w:hAnsi="Arial" w:cs="Arial"/>
                <w:sz w:val="22"/>
                <w:szCs w:val="22"/>
              </w:rPr>
              <w:t>Diego Garcia Atoll</w:t>
            </w:r>
          </w:p>
          <w:p w14:paraId="1DC54ADF" w14:textId="77777777" w:rsidR="003971ED" w:rsidRPr="00F444A8" w:rsidRDefault="003971ED" w:rsidP="008B6B52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34D61791" w14:textId="77777777" w:rsidR="003971ED" w:rsidRPr="00F444A8" w:rsidRDefault="003971ED" w:rsidP="008B6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F444A8">
              <w:rPr>
                <w:rFonts w:ascii="Arial" w:eastAsia="Times New Roman" w:hAnsi="Arial" w:cs="Arial"/>
                <w:sz w:val="22"/>
                <w:szCs w:val="22"/>
              </w:rPr>
              <w:t>DGOuterN</w:t>
            </w:r>
            <w:proofErr w:type="spellEnd"/>
          </w:p>
          <w:p w14:paraId="1452E541" w14:textId="77777777" w:rsidR="003971ED" w:rsidRPr="00F444A8" w:rsidRDefault="003971ED" w:rsidP="008B6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4B319E58" w14:textId="77777777" w:rsidR="003971ED" w:rsidRPr="00F444A8" w:rsidRDefault="003971ED" w:rsidP="008B6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F444A8">
              <w:rPr>
                <w:rFonts w:ascii="Arial" w:eastAsia="Times New Roman" w:hAnsi="Arial" w:cs="Arial"/>
                <w:sz w:val="22"/>
                <w:szCs w:val="22"/>
              </w:rPr>
              <w:t xml:space="preserve">Terrace &amp; </w:t>
            </w:r>
            <w:proofErr w:type="spellStart"/>
            <w:r w:rsidRPr="00F444A8">
              <w:rPr>
                <w:rFonts w:ascii="Arial" w:eastAsia="Times New Roman" w:hAnsi="Arial" w:cs="Arial"/>
                <w:sz w:val="22"/>
                <w:szCs w:val="22"/>
              </w:rPr>
              <w:t>forereef</w:t>
            </w:r>
            <w:proofErr w:type="spellEnd"/>
          </w:p>
          <w:p w14:paraId="4994647E" w14:textId="77777777" w:rsidR="003971ED" w:rsidRPr="00F444A8" w:rsidRDefault="003971ED" w:rsidP="008B6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23B5B111" w14:textId="162AD809" w:rsidR="003971ED" w:rsidRPr="00F444A8" w:rsidRDefault="00C14993" w:rsidP="008B6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8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–</w:t>
            </w:r>
            <w:r w:rsidR="003971ED">
              <w:rPr>
                <w:rFonts w:ascii="Arial" w:eastAsia="Times New Roman" w:hAnsi="Arial" w:cs="Arial"/>
                <w:sz w:val="22"/>
                <w:szCs w:val="22"/>
              </w:rPr>
              <w:t>16</w:t>
            </w:r>
          </w:p>
        </w:tc>
      </w:tr>
      <w:tr w:rsidR="003971ED" w:rsidRPr="00B2196C" w14:paraId="507BB25C" w14:textId="5852EE8E" w:rsidTr="00D46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6777CC23" w14:textId="77777777" w:rsidR="003971ED" w:rsidRPr="00F444A8" w:rsidRDefault="003971ED" w:rsidP="008B6B52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79DF3AFF" w14:textId="77777777" w:rsidR="003971ED" w:rsidRPr="00F444A8" w:rsidRDefault="003971ED" w:rsidP="008B6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F444A8">
              <w:rPr>
                <w:rFonts w:ascii="Arial" w:eastAsia="Times New Roman" w:hAnsi="Arial" w:cs="Arial"/>
                <w:sz w:val="22"/>
                <w:szCs w:val="22"/>
              </w:rPr>
              <w:t>DGLagoonN</w:t>
            </w:r>
            <w:proofErr w:type="spellEnd"/>
            <w:r w:rsidRPr="00F444A8">
              <w:rPr>
                <w:rFonts w:ascii="Arial" w:eastAsia="Times New Roman" w:hAnsi="Arial" w:cs="Arial"/>
                <w:sz w:val="22"/>
                <w:szCs w:val="22"/>
              </w:rPr>
              <w:t>*</w:t>
            </w:r>
          </w:p>
          <w:p w14:paraId="03E73224" w14:textId="77777777" w:rsidR="003971ED" w:rsidRPr="00F444A8" w:rsidRDefault="003971ED" w:rsidP="008B6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577B38F6" w14:textId="77777777" w:rsidR="003971ED" w:rsidRPr="00F444A8" w:rsidRDefault="003971ED" w:rsidP="008B6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F444A8">
              <w:rPr>
                <w:rFonts w:ascii="Arial" w:eastAsia="Times New Roman" w:hAnsi="Arial" w:cs="Arial"/>
                <w:sz w:val="22"/>
                <w:szCs w:val="22"/>
              </w:rPr>
              <w:t>Lagoon pinnacle</w:t>
            </w:r>
          </w:p>
          <w:p w14:paraId="2D4523D0" w14:textId="77777777" w:rsidR="003971ED" w:rsidRPr="00F444A8" w:rsidRDefault="003971ED" w:rsidP="008B6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0096B3C1" w14:textId="7F0EBBE5" w:rsidR="003971ED" w:rsidRPr="00F444A8" w:rsidRDefault="00C14993" w:rsidP="008B6B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–</w:t>
            </w:r>
            <w:r w:rsidR="003971ED">
              <w:rPr>
                <w:rFonts w:ascii="Arial" w:eastAsia="Times New Roman" w:hAnsi="Arial" w:cs="Arial"/>
                <w:sz w:val="22"/>
                <w:szCs w:val="22"/>
              </w:rPr>
              <w:t>18</w:t>
            </w:r>
          </w:p>
        </w:tc>
      </w:tr>
    </w:tbl>
    <w:p w14:paraId="0DBFFEFA" w14:textId="77777777" w:rsidR="008B6B52" w:rsidRDefault="008B6B52" w:rsidP="008B6B52">
      <w:pPr>
        <w:rPr>
          <w:rFonts w:ascii="Times New Roman" w:hAnsi="Times New Roman" w:cs="Times New Roman"/>
          <w:i/>
        </w:rPr>
      </w:pPr>
    </w:p>
    <w:p w14:paraId="19A5697B" w14:textId="77777777" w:rsidR="008B6B52" w:rsidRDefault="008B6B52"/>
    <w:p w14:paraId="79CC510C" w14:textId="77777777" w:rsidR="008B6B52" w:rsidRDefault="008B6B52"/>
    <w:p w14:paraId="2E4E307F" w14:textId="77777777" w:rsidR="008B6B52" w:rsidRDefault="008B6B52"/>
    <w:p w14:paraId="08A74AC9" w14:textId="77777777" w:rsidR="008B6B52" w:rsidRDefault="008B6B52"/>
    <w:p w14:paraId="4C095A6E" w14:textId="77777777" w:rsidR="008B6B52" w:rsidRDefault="008B6B52">
      <w:bookmarkStart w:id="0" w:name="_GoBack"/>
      <w:bookmarkEnd w:id="0"/>
    </w:p>
    <w:p w14:paraId="1DDF1AD6" w14:textId="77777777" w:rsidR="008B6B52" w:rsidRDefault="008B6B52"/>
    <w:p w14:paraId="1315344C" w14:textId="77777777" w:rsidR="008B6B52" w:rsidRDefault="008B6B52"/>
    <w:p w14:paraId="2F841610" w14:textId="77777777" w:rsidR="008B6B52" w:rsidRDefault="008B6B52"/>
    <w:p w14:paraId="794F1E1B" w14:textId="77777777" w:rsidR="008B6B52" w:rsidRDefault="008B6B52"/>
    <w:p w14:paraId="6B42D7C9" w14:textId="77777777" w:rsidR="008B6B52" w:rsidRDefault="008B6B52"/>
    <w:sectPr w:rsidR="008B6B52" w:rsidSect="00D738A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B52"/>
    <w:rsid w:val="001320C9"/>
    <w:rsid w:val="001538E6"/>
    <w:rsid w:val="00174A2E"/>
    <w:rsid w:val="001A7756"/>
    <w:rsid w:val="002F02CC"/>
    <w:rsid w:val="00347113"/>
    <w:rsid w:val="003971ED"/>
    <w:rsid w:val="004335CC"/>
    <w:rsid w:val="0048397C"/>
    <w:rsid w:val="005862F0"/>
    <w:rsid w:val="00713965"/>
    <w:rsid w:val="00764ABA"/>
    <w:rsid w:val="00780C8A"/>
    <w:rsid w:val="008B6B52"/>
    <w:rsid w:val="00901D00"/>
    <w:rsid w:val="009A6E46"/>
    <w:rsid w:val="009D44FB"/>
    <w:rsid w:val="009E3858"/>
    <w:rsid w:val="00A06811"/>
    <w:rsid w:val="00AD0C44"/>
    <w:rsid w:val="00B26C14"/>
    <w:rsid w:val="00B462A7"/>
    <w:rsid w:val="00B61027"/>
    <w:rsid w:val="00C14993"/>
    <w:rsid w:val="00C336F3"/>
    <w:rsid w:val="00CC72D6"/>
    <w:rsid w:val="00D21ACE"/>
    <w:rsid w:val="00D738AF"/>
    <w:rsid w:val="00E8482A"/>
    <w:rsid w:val="00F444A8"/>
    <w:rsid w:val="00FC5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862A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385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858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6102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customStyle="1" w:styleId="PlainTable2">
    <w:name w:val="Plain Table 2"/>
    <w:basedOn w:val="TableNormal"/>
    <w:uiPriority w:val="42"/>
    <w:rsid w:val="00713965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385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858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6102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customStyle="1" w:styleId="PlainTable2">
    <w:name w:val="Plain Table 2"/>
    <w:basedOn w:val="TableNormal"/>
    <w:uiPriority w:val="42"/>
    <w:rsid w:val="00713965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33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3</Words>
  <Characters>705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ngor Uni</Company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n Roche</dc:creator>
  <cp:keywords/>
  <dc:description/>
  <cp:lastModifiedBy>Ronan Roche</cp:lastModifiedBy>
  <cp:revision>2</cp:revision>
  <dcterms:created xsi:type="dcterms:W3CDTF">2018-01-02T18:17:00Z</dcterms:created>
  <dcterms:modified xsi:type="dcterms:W3CDTF">2018-01-02T18:17:00Z</dcterms:modified>
</cp:coreProperties>
</file>